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2126"/>
        <w:gridCol w:w="2410"/>
        <w:gridCol w:w="851"/>
        <w:gridCol w:w="2268"/>
        <w:gridCol w:w="2409"/>
        <w:gridCol w:w="851"/>
      </w:tblGrid>
      <w:tr w:rsidR="00F84DB3" w:rsidRPr="002E3019" w14:paraId="17C925D9" w14:textId="77777777" w:rsidTr="00E73DCA">
        <w:tc>
          <w:tcPr>
            <w:tcW w:w="13320" w:type="dxa"/>
            <w:gridSpan w:val="7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532C555" w14:textId="77777777" w:rsidR="00F84DB3" w:rsidRPr="00D8373E" w:rsidRDefault="00F84DB3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upplementary t</w:t>
            </w:r>
            <w:r w:rsidRPr="002E3019">
              <w:rPr>
                <w:rFonts w:ascii="Times New Roman" w:hAnsi="Times New Roman" w:cs="Times New Roman"/>
                <w:b/>
              </w:rPr>
              <w:t xml:space="preserve">able 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2E3019">
              <w:rPr>
                <w:rFonts w:ascii="Times New Roman" w:hAnsi="Times New Roman" w:cs="Times New Roman"/>
                <w:b/>
              </w:rPr>
              <w:t>1.</w:t>
            </w:r>
            <w:r w:rsidRPr="002E301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Differences in 1.5-year characteristics between participants responding only to the 1.5-year assessment vs. participants who responded to the 1.5-year assessment plus at least one more assessment (3 or 5 yrs) </w:t>
            </w:r>
          </w:p>
        </w:tc>
      </w:tr>
      <w:tr w:rsidR="00F84DB3" w:rsidRPr="002E3019" w14:paraId="67D3BBC4" w14:textId="77777777" w:rsidTr="00E73DCA">
        <w:tc>
          <w:tcPr>
            <w:tcW w:w="2405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1ABDB2C0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000000" w:themeColor="text1"/>
              <w:left w:val="nil"/>
            </w:tcBorders>
          </w:tcPr>
          <w:p w14:paraId="7A7F3D13" w14:textId="77777777" w:rsidR="00F84DB3" w:rsidRPr="00897F65" w:rsidRDefault="00F84DB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97F65">
              <w:rPr>
                <w:rFonts w:ascii="Times New Roman" w:hAnsi="Times New Roman" w:cs="Times New Roman"/>
                <w:b/>
              </w:rPr>
              <w:t>Females</w:t>
            </w:r>
          </w:p>
        </w:tc>
        <w:tc>
          <w:tcPr>
            <w:tcW w:w="5528" w:type="dxa"/>
            <w:gridSpan w:val="3"/>
            <w:tcBorders>
              <w:top w:val="single" w:sz="4" w:space="0" w:color="000000" w:themeColor="text1"/>
              <w:right w:val="nil"/>
            </w:tcBorders>
          </w:tcPr>
          <w:p w14:paraId="7E56ED1F" w14:textId="77777777" w:rsidR="00F84DB3" w:rsidRPr="00897F65" w:rsidRDefault="00F84DB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97F65">
              <w:rPr>
                <w:rFonts w:ascii="Times New Roman" w:hAnsi="Times New Roman" w:cs="Times New Roman"/>
                <w:b/>
              </w:rPr>
              <w:t>Males</w:t>
            </w:r>
          </w:p>
        </w:tc>
      </w:tr>
      <w:tr w:rsidR="00F84DB3" w:rsidRPr="002E3019" w14:paraId="051BED7A" w14:textId="77777777" w:rsidTr="00E73DCA">
        <w:tc>
          <w:tcPr>
            <w:tcW w:w="2405" w:type="dxa"/>
            <w:tcBorders>
              <w:left w:val="nil"/>
              <w:right w:val="nil"/>
            </w:tcBorders>
          </w:tcPr>
          <w:p w14:paraId="40D731A2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A97EF1E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rs 1.5 yrs</w:t>
            </w:r>
          </w:p>
          <w:p w14:paraId="51BD0E84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 w:rsidRPr="002E3019">
              <w:rPr>
                <w:rFonts w:ascii="Times New Roman" w:hAnsi="Times New Roman" w:cs="Times New Roman"/>
              </w:rPr>
              <w:t>n = 146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CE2B5C5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ponders </w:t>
            </w:r>
            <w:r w:rsidRPr="00601B9C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2 assessments</w:t>
            </w:r>
          </w:p>
          <w:p w14:paraId="00641BEA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 w:rsidRPr="002E3019">
              <w:rPr>
                <w:rFonts w:ascii="Times New Roman" w:hAnsi="Times New Roman" w:cs="Times New Roman"/>
              </w:rPr>
              <w:t>n = 548</w:t>
            </w:r>
          </w:p>
        </w:tc>
        <w:tc>
          <w:tcPr>
            <w:tcW w:w="851" w:type="dxa"/>
            <w:tcBorders>
              <w:left w:val="nil"/>
            </w:tcBorders>
          </w:tcPr>
          <w:p w14:paraId="1B8F8F37" w14:textId="77777777" w:rsidR="00F84DB3" w:rsidRPr="007549AF" w:rsidRDefault="00F84DB3" w:rsidP="00E73DC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49AF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268" w:type="dxa"/>
            <w:tcBorders>
              <w:right w:val="nil"/>
            </w:tcBorders>
          </w:tcPr>
          <w:p w14:paraId="6D75F517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rs 1.5 yrs</w:t>
            </w:r>
          </w:p>
          <w:p w14:paraId="61485FDA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 w:rsidRPr="002E3019"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09208A3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ponders </w:t>
            </w:r>
            <w:r w:rsidRPr="00601B9C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2 assessments</w:t>
            </w:r>
          </w:p>
          <w:p w14:paraId="6D6211E8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 w:rsidRPr="002E3019"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655D010" w14:textId="77777777" w:rsidR="00F84DB3" w:rsidRPr="007549AF" w:rsidRDefault="00F84DB3" w:rsidP="00E73DC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49A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A02EBA" w:rsidRPr="002E3019" w14:paraId="115727C3" w14:textId="77777777" w:rsidTr="00C96BCF">
        <w:tc>
          <w:tcPr>
            <w:tcW w:w="6941" w:type="dxa"/>
            <w:gridSpan w:val="3"/>
            <w:tcBorders>
              <w:left w:val="nil"/>
              <w:right w:val="nil"/>
            </w:tcBorders>
          </w:tcPr>
          <w:p w14:paraId="5515314E" w14:textId="2D0A2E31" w:rsidR="00A02EBA" w:rsidRDefault="00A02EBA" w:rsidP="00E73DCA">
            <w:pPr>
              <w:rPr>
                <w:rFonts w:ascii="Times New Roman" w:hAnsi="Times New Roman" w:cs="Times New Roman"/>
              </w:rPr>
            </w:pPr>
            <w:r w:rsidRPr="00A02EBA">
              <w:rPr>
                <w:rFonts w:ascii="Times New Roman" w:hAnsi="Times New Roman" w:cs="Times New Roman"/>
                <w:bCs/>
                <w:i/>
                <w:iCs/>
              </w:rPr>
              <w:t>Sociodemographic variables</w:t>
            </w:r>
          </w:p>
        </w:tc>
        <w:tc>
          <w:tcPr>
            <w:tcW w:w="851" w:type="dxa"/>
            <w:tcBorders>
              <w:left w:val="nil"/>
            </w:tcBorders>
          </w:tcPr>
          <w:p w14:paraId="291157DA" w14:textId="77777777" w:rsidR="00A02EBA" w:rsidRDefault="00A02EB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196409DC" w14:textId="77777777" w:rsidR="00A02EBA" w:rsidRDefault="00A02EB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DDAF139" w14:textId="77777777" w:rsidR="00A02EBA" w:rsidRDefault="00A02EB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364E94E" w14:textId="77777777" w:rsidR="00A02EBA" w:rsidRDefault="00A02EB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DB3" w:rsidRPr="002E3019" w14:paraId="15988B6D" w14:textId="77777777" w:rsidTr="00E73DCA">
        <w:tc>
          <w:tcPr>
            <w:tcW w:w="2405" w:type="dxa"/>
            <w:tcBorders>
              <w:left w:val="nil"/>
              <w:right w:val="nil"/>
            </w:tcBorders>
          </w:tcPr>
          <w:p w14:paraId="1B7217DF" w14:textId="77777777" w:rsidR="00F84DB3" w:rsidRPr="007549AF" w:rsidRDefault="00F84DB3" w:rsidP="00E73DCA">
            <w:pPr>
              <w:rPr>
                <w:rFonts w:ascii="Times New Roman" w:hAnsi="Times New Roman" w:cs="Times New Roman"/>
                <w:b/>
              </w:rPr>
            </w:pPr>
            <w:r w:rsidRPr="007549AF">
              <w:rPr>
                <w:rFonts w:ascii="Times New Roman" w:hAnsi="Times New Roman" w:cs="Times New Roman"/>
                <w:b/>
              </w:rPr>
              <w:t xml:space="preserve">Age at diagnosis, years </w:t>
            </w:r>
          </w:p>
          <w:p w14:paraId="030A827C" w14:textId="77777777" w:rsidR="00F84DB3" w:rsidRPr="002E3019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53C7290" w14:textId="77777777" w:rsidR="00F84DB3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3B03DBE7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 (4.9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E17F261" w14:textId="77777777" w:rsidR="00F84DB3" w:rsidRDefault="00F84DB3" w:rsidP="00E73DCA">
            <w:pPr>
              <w:rPr>
                <w:rFonts w:ascii="Times New Roman" w:hAnsi="Times New Roman" w:cs="Times New Roman"/>
              </w:rPr>
            </w:pPr>
          </w:p>
          <w:p w14:paraId="17BA3554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 (4.9)</w:t>
            </w:r>
          </w:p>
        </w:tc>
        <w:tc>
          <w:tcPr>
            <w:tcW w:w="851" w:type="dxa"/>
            <w:tcBorders>
              <w:left w:val="nil"/>
            </w:tcBorders>
          </w:tcPr>
          <w:p w14:paraId="5D9C92EF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5ABDB63C" w14:textId="77777777" w:rsidR="00F84DB3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3B050CB7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 (5.0)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BC5980E" w14:textId="77777777" w:rsidR="00F84DB3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7667272D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 (5.6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E56DE3C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9</w:t>
            </w:r>
          </w:p>
        </w:tc>
      </w:tr>
      <w:tr w:rsidR="00F84DB3" w:rsidRPr="002E3019" w14:paraId="657327A8" w14:textId="77777777" w:rsidTr="00E73DCA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1829902B" w14:textId="77777777" w:rsidR="00F84DB3" w:rsidRPr="007549AF" w:rsidRDefault="00F84DB3" w:rsidP="00E73DCA">
            <w:pPr>
              <w:rPr>
                <w:rFonts w:ascii="Times New Roman" w:hAnsi="Times New Roman" w:cs="Times New Roman"/>
                <w:b/>
              </w:rPr>
            </w:pPr>
            <w:r w:rsidRPr="007549AF">
              <w:rPr>
                <w:rFonts w:ascii="Times New Roman" w:hAnsi="Times New Roman" w:cs="Times New Roman"/>
                <w:b/>
              </w:rPr>
              <w:t>Birth country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D8C849C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62C816FB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312691DF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14:paraId="2FB6E710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14:paraId="16CB1C7E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910D2C9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2</w:t>
            </w:r>
          </w:p>
        </w:tc>
      </w:tr>
      <w:tr w:rsidR="00F84DB3" w:rsidRPr="002E3019" w14:paraId="52B3982C" w14:textId="77777777" w:rsidTr="00E73DCA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DC5528B" w14:textId="77777777" w:rsidR="00F84DB3" w:rsidRPr="002E3019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 w:rsidRPr="002E3019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FC514C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(71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C7B04C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 (8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6C3055C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12B18BA4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77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D7AA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 (88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CC5A5D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</w:tr>
      <w:tr w:rsidR="00F84DB3" w:rsidRPr="002E3019" w14:paraId="6C62EF0F" w14:textId="77777777" w:rsidTr="00E73DCA"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4EE1A986" w14:textId="77777777" w:rsidR="00F84DB3" w:rsidRPr="002E3019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 w:rsidRPr="002E3019">
              <w:rPr>
                <w:rFonts w:ascii="Times New Roman" w:hAnsi="Times New Roman" w:cs="Times New Roman"/>
              </w:rPr>
              <w:t xml:space="preserve">Other country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23155D7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27.4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79B702FA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13.5)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7CFA23E8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23407B7C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2.1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7BCE15CA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10.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C26ED1B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</w:tr>
      <w:tr w:rsidR="00F84DB3" w:rsidRPr="002E3019" w14:paraId="6B8DC52E" w14:textId="77777777" w:rsidTr="00E73DCA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2A7A12E1" w14:textId="77777777" w:rsidR="00F84DB3" w:rsidRPr="007549AF" w:rsidRDefault="00F84DB3" w:rsidP="00E73DCA">
            <w:pPr>
              <w:rPr>
                <w:rFonts w:ascii="Times New Roman" w:hAnsi="Times New Roman" w:cs="Times New Roman"/>
                <w:b/>
              </w:rPr>
            </w:pPr>
            <w:r w:rsidRPr="007549AF">
              <w:rPr>
                <w:rFonts w:ascii="Times New Roman" w:hAnsi="Times New Roman" w:cs="Times New Roman"/>
                <w:b/>
              </w:rPr>
              <w:t>Sexual orientatio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833021A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7E47A68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2338D541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14:paraId="5659E08D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14:paraId="51085511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7B450D5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8</w:t>
            </w:r>
          </w:p>
        </w:tc>
      </w:tr>
      <w:tr w:rsidR="00F84DB3" w:rsidRPr="002E3019" w14:paraId="32C3866E" w14:textId="77777777" w:rsidTr="00E73DCA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8D272B1" w14:textId="77777777" w:rsidR="00F84DB3" w:rsidRPr="002E3019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 w:rsidRPr="002E3019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86C93D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 (91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E31A4D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 (9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874E099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36D94B9D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90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8D97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 (9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E2C59A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DB3" w:rsidRPr="002E3019" w14:paraId="57AD0A9A" w14:textId="77777777" w:rsidTr="00E73DCA"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1208E981" w14:textId="77777777" w:rsidR="00F84DB3" w:rsidRPr="002E3019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 w:rsidRPr="002E301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AF2AE89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.8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4B1EB235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6.9)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73A77F94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7BD65948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5.2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692C1D8F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.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C76E145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DB3" w:rsidRPr="002E3019" w14:paraId="3B2BEFE6" w14:textId="77777777" w:rsidTr="00E73DCA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247C9D6C" w14:textId="77777777" w:rsidR="00F84DB3" w:rsidRPr="007549AF" w:rsidRDefault="00F84DB3" w:rsidP="00E73DCA">
            <w:pPr>
              <w:rPr>
                <w:rFonts w:ascii="Times New Roman" w:hAnsi="Times New Roman" w:cs="Times New Roman"/>
                <w:b/>
              </w:rPr>
            </w:pPr>
            <w:r w:rsidRPr="007549AF">
              <w:rPr>
                <w:rFonts w:ascii="Times New Roman" w:hAnsi="Times New Roman" w:cs="Times New Roman"/>
                <w:b/>
              </w:rPr>
              <w:t>Partner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BB00C27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0BCF1ECB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23DD176E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14:paraId="73D8ADF3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14:paraId="5A963F0F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0FDFEFC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6</w:t>
            </w:r>
          </w:p>
        </w:tc>
      </w:tr>
      <w:tr w:rsidR="00F84DB3" w:rsidRPr="002E3019" w14:paraId="221DD668" w14:textId="77777777" w:rsidTr="00E73DCA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F9F290B" w14:textId="77777777" w:rsidR="00F84DB3" w:rsidRPr="002E3019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 w:rsidRPr="002E301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F64059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(79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0F5664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 (8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0724625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4AF9D12F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75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C672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 (7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FC0378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DB3" w:rsidRPr="002E3019" w14:paraId="13A77895" w14:textId="77777777" w:rsidTr="00E73DCA"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6DB71604" w14:textId="77777777" w:rsidR="00F84DB3" w:rsidRPr="002E3019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 w:rsidRPr="002E301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3D4872C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9.2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2B52763B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14.2)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158E87B5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17F8EF2B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24.7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43FBF1E1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21.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37B137D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DB3" w:rsidRPr="002E3019" w14:paraId="51F45678" w14:textId="77777777" w:rsidTr="00E73DCA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1AC99B43" w14:textId="77777777" w:rsidR="00F84DB3" w:rsidRPr="007549AF" w:rsidRDefault="00F84DB3" w:rsidP="00E73DCA">
            <w:pPr>
              <w:rPr>
                <w:rFonts w:ascii="Times New Roman" w:hAnsi="Times New Roman" w:cs="Times New Roman"/>
                <w:b/>
              </w:rPr>
            </w:pPr>
            <w:r w:rsidRPr="007549AF">
              <w:rPr>
                <w:rFonts w:ascii="Times New Roman" w:hAnsi="Times New Roman" w:cs="Times New Roman"/>
                <w:b/>
              </w:rPr>
              <w:t>Education level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356167B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58A94EEA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724545DD" w14:textId="77777777" w:rsidR="00F84DB3" w:rsidRPr="00A500AA" w:rsidRDefault="00F84DB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14:paraId="66962DD6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14:paraId="2A696301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807E54C" w14:textId="77777777" w:rsidR="00F84DB3" w:rsidRPr="00D8373E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 w:rsidRPr="00D8373E">
              <w:rPr>
                <w:rFonts w:ascii="Times New Roman" w:hAnsi="Times New Roman" w:cs="Times New Roman"/>
              </w:rPr>
              <w:t>0.772</w:t>
            </w:r>
          </w:p>
        </w:tc>
      </w:tr>
      <w:tr w:rsidR="00F84DB3" w:rsidRPr="002E3019" w14:paraId="14D11A86" w14:textId="77777777" w:rsidTr="00E73DCA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5A62CD6" w14:textId="77777777" w:rsidR="00F84DB3" w:rsidRPr="002E3019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 w:rsidRPr="002E3019">
              <w:rPr>
                <w:rFonts w:ascii="Times New Roman" w:hAnsi="Times New Roman" w:cs="Times New Roman"/>
              </w:rPr>
              <w:t>Not univer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12CF27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57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A1FAF6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 (3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8258981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0319076A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57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100C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 (54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FA9273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DB3" w:rsidRPr="002E3019" w14:paraId="1F7DEC8B" w14:textId="77777777" w:rsidTr="00E73DCA"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34F34ADE" w14:textId="77777777" w:rsidR="00F84DB3" w:rsidRPr="002E3019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 w:rsidRPr="002E3019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48BE55C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41.8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5EAFBE6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 (65.0)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12CE7B9A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16687CA5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42.9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4182742C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45.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4AF9899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DB3" w:rsidRPr="002E3019" w14:paraId="70E5524A" w14:textId="77777777" w:rsidTr="00E73DCA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3CE8447F" w14:textId="77777777" w:rsidR="00F84DB3" w:rsidRPr="007549AF" w:rsidRDefault="00F84DB3" w:rsidP="00E73DCA">
            <w:pPr>
              <w:rPr>
                <w:rFonts w:ascii="Times New Roman" w:hAnsi="Times New Roman" w:cs="Times New Roman"/>
                <w:b/>
              </w:rPr>
            </w:pPr>
            <w:r w:rsidRPr="007549AF">
              <w:rPr>
                <w:rFonts w:ascii="Times New Roman" w:hAnsi="Times New Roman" w:cs="Times New Roman"/>
                <w:b/>
              </w:rPr>
              <w:t>Occupation statu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5989839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3A14A59D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452248E2" w14:textId="77777777" w:rsidR="00F84DB3" w:rsidRPr="00A500AA" w:rsidRDefault="00F84DB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14:paraId="4F52DF91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14:paraId="395792DF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FAA3CA4" w14:textId="77777777" w:rsidR="00F84DB3" w:rsidRPr="00A500AA" w:rsidRDefault="00F84DB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F84DB3" w:rsidRPr="002E3019" w14:paraId="20779AD3" w14:textId="77777777" w:rsidTr="00E73DCA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892E4AF" w14:textId="77777777" w:rsidR="00F84DB3" w:rsidRPr="002E3019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 w:rsidRPr="002E3019">
              <w:rPr>
                <w:rFonts w:ascii="Times New Roman" w:hAnsi="Times New Roman" w:cs="Times New Roman"/>
              </w:rPr>
              <w:t>Working, study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5BD489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67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F53FC5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2 (7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A9C44A6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58029D92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81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E13F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 (8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C52DB7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DB3" w:rsidRPr="002E3019" w14:paraId="3FFC1EE8" w14:textId="77777777" w:rsidTr="00E73DCA"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277B6639" w14:textId="77777777" w:rsidR="00F84DB3" w:rsidRPr="002E3019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 w:rsidRPr="002E301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40D5CD1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32.2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4FAE9C09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21.0)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78A4E480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68DEFD88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8.2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4DB12E23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13.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143C57D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2EBA" w:rsidRPr="002E3019" w14:paraId="59F1CCFE" w14:textId="77777777" w:rsidTr="00E73DCA"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63AF14FD" w14:textId="0CF802E7" w:rsidR="00A02EBA" w:rsidRPr="00A02EBA" w:rsidRDefault="00A02EBA" w:rsidP="00A02EBA">
            <w:pPr>
              <w:rPr>
                <w:rFonts w:ascii="Times New Roman" w:hAnsi="Times New Roman" w:cs="Times New Roman"/>
                <w:i/>
                <w:iCs/>
              </w:rPr>
            </w:pPr>
            <w:r w:rsidRPr="00A02EBA">
              <w:rPr>
                <w:rFonts w:ascii="Times New Roman" w:hAnsi="Times New Roman" w:cs="Times New Roman"/>
                <w:i/>
                <w:iCs/>
              </w:rPr>
              <w:t xml:space="preserve">Clinical variables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EC52B1D" w14:textId="77777777" w:rsidR="00A02EBA" w:rsidRDefault="00A02EB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7D13E560" w14:textId="77777777" w:rsidR="00A02EBA" w:rsidRDefault="00A02EB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7F539F03" w14:textId="77777777" w:rsidR="00A02EBA" w:rsidRPr="002E3019" w:rsidRDefault="00A02EB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46084221" w14:textId="77777777" w:rsidR="00A02EBA" w:rsidRDefault="00A02EB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45DDD88F" w14:textId="77777777" w:rsidR="00A02EBA" w:rsidRDefault="00A02EB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AC9C75B" w14:textId="77777777" w:rsidR="00A02EBA" w:rsidRPr="002E3019" w:rsidRDefault="00A02EB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DB3" w:rsidRPr="002E3019" w14:paraId="2494DA7D" w14:textId="77777777" w:rsidTr="00E73DCA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463A8399" w14:textId="77777777" w:rsidR="00F84DB3" w:rsidRPr="007549AF" w:rsidRDefault="00F84DB3" w:rsidP="00E73DCA">
            <w:pPr>
              <w:rPr>
                <w:rFonts w:ascii="Times New Roman" w:hAnsi="Times New Roman" w:cs="Times New Roman"/>
                <w:b/>
              </w:rPr>
            </w:pPr>
            <w:r w:rsidRPr="007549AF"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DD74BD7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578546FA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2F00D6CA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14:paraId="4E3CC16C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14:paraId="0BD5355D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D6CDE32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2</w:t>
            </w:r>
          </w:p>
        </w:tc>
      </w:tr>
      <w:tr w:rsidR="00F84DB3" w:rsidRPr="002E3019" w14:paraId="434279F5" w14:textId="77777777" w:rsidTr="00E73DCA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D8EBB55" w14:textId="77777777" w:rsidR="00F84DB3" w:rsidRPr="002E3019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2E3019">
              <w:rPr>
                <w:rFonts w:ascii="Times New Roman" w:hAnsi="Times New Roman" w:cs="Times New Roman"/>
              </w:rPr>
              <w:t>reast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B5A87C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45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0D7995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 (5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2FE2F7C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6C70602A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62D56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A61363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DB3" w:rsidRPr="002E3019" w14:paraId="0D974483" w14:textId="77777777" w:rsidTr="00E73DCA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84D804C" w14:textId="77777777" w:rsidR="00F84DB3" w:rsidRPr="002E3019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2E3019">
              <w:rPr>
                <w:rFonts w:ascii="Times New Roman" w:hAnsi="Times New Roman" w:cs="Times New Roman"/>
              </w:rPr>
              <w:t>ervical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3FCAB7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32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507F8F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 (2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D3A69D0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74FA491F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0E24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2F59DD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DB3" w:rsidRPr="002E3019" w14:paraId="7276909C" w14:textId="77777777" w:rsidTr="00E73DCA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F2C052A" w14:textId="77777777" w:rsidR="00F84DB3" w:rsidRPr="002E3019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2E3019">
              <w:rPr>
                <w:rFonts w:ascii="Times New Roman" w:hAnsi="Times New Roman" w:cs="Times New Roman"/>
              </w:rPr>
              <w:t>varian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CF2992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7AB60E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4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2A72621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716EA12B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DF04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5D619D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DB3" w:rsidRPr="002E3019" w14:paraId="2592EC3D" w14:textId="77777777" w:rsidTr="00E73DCA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996A2F0" w14:textId="77777777" w:rsidR="00F84DB3" w:rsidRPr="002E3019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</w:t>
            </w:r>
            <w:r w:rsidRPr="002E3019">
              <w:rPr>
                <w:rFonts w:ascii="Times New Roman" w:hAnsi="Times New Roman" w:cs="Times New Roman"/>
              </w:rPr>
              <w:t>ain tum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F5AB2D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7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B4BCF6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1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1C1D427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13F4AB25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8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6F27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18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F2F44D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DB3" w:rsidRPr="002E3019" w14:paraId="7FDFD8A2" w14:textId="77777777" w:rsidTr="00E73DCA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07DB7D4" w14:textId="77777777" w:rsidR="00F84DB3" w:rsidRPr="002E3019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2E3019">
              <w:rPr>
                <w:rFonts w:ascii="Times New Roman" w:hAnsi="Times New Roman" w:cs="Times New Roman"/>
              </w:rPr>
              <w:t>ymph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02076C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E3980B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7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04CC7B8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2C96C300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2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92B8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17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E06DC5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DB3" w:rsidRPr="002E3019" w14:paraId="673EF410" w14:textId="77777777" w:rsidTr="00E73DCA"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4986B649" w14:textId="77777777" w:rsidR="00F84DB3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icular cance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00BFD0A" w14:textId="77777777" w:rsidR="00F84DB3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76F73F66" w14:textId="77777777" w:rsidR="00F84DB3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064812EF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160B1D70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59.7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43751785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 (64.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E142E3E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DB3" w:rsidRPr="002E3019" w14:paraId="5D89553A" w14:textId="77777777" w:rsidTr="00E73DCA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7525E73F" w14:textId="77777777" w:rsidR="00F84DB3" w:rsidRPr="007549AF" w:rsidRDefault="00F84DB3" w:rsidP="00E73DC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eatment intensity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A254922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137370E6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4EBEEF56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14:paraId="0DF09089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14:paraId="60E58686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066A9B4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</w:t>
            </w:r>
          </w:p>
        </w:tc>
      </w:tr>
      <w:tr w:rsidR="00F84DB3" w:rsidRPr="002E3019" w14:paraId="1553EDB3" w14:textId="77777777" w:rsidTr="00E73DCA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8976F0E" w14:textId="77777777" w:rsidR="00F84DB3" w:rsidRPr="002E3019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st/moderate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8C55E2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39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C7AB38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 (4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50087AA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60617C91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51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B187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 (6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4B3C45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</w:tr>
      <w:tr w:rsidR="00F84DB3" w:rsidRPr="002E3019" w14:paraId="683E595F" w14:textId="77777777" w:rsidTr="00E73DCA"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4FD29C35" w14:textId="77777777" w:rsidR="00F84DB3" w:rsidRPr="002E3019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/mos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DBF6F39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(56.2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141AD2F9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 (50.5)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641C5832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2E7069C8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48.1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2996DB8C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 (37.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B71650D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</w:tr>
      <w:tr w:rsidR="00F84DB3" w:rsidRPr="002E3019" w14:paraId="5713ABA2" w14:textId="77777777" w:rsidTr="00E73DCA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3AF76D73" w14:textId="77777777" w:rsidR="00F84DB3" w:rsidRPr="00897F65" w:rsidRDefault="00F84DB3" w:rsidP="00E73DCA">
            <w:pPr>
              <w:rPr>
                <w:rFonts w:ascii="Times New Roman" w:hAnsi="Times New Roman" w:cs="Times New Roman"/>
                <w:b/>
              </w:rPr>
            </w:pPr>
            <w:r w:rsidRPr="00897F65">
              <w:rPr>
                <w:rFonts w:ascii="Times New Roman" w:hAnsi="Times New Roman" w:cs="Times New Roman"/>
                <w:b/>
              </w:rPr>
              <w:lastRenderedPageBreak/>
              <w:t xml:space="preserve">Ongoing treatment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12EA9BF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3632DD7A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vAlign w:val="center"/>
          </w:tcPr>
          <w:p w14:paraId="58676A09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14:paraId="125BB782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14:paraId="639BC0B4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93CA85B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2</w:t>
            </w:r>
          </w:p>
        </w:tc>
      </w:tr>
      <w:tr w:rsidR="00F84DB3" w:rsidRPr="002E3019" w14:paraId="71A655EB" w14:textId="77777777" w:rsidTr="00E73DCA">
        <w:trPr>
          <w:trHeight w:val="7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8AC5A5E" w14:textId="77777777" w:rsidR="00F84DB3" w:rsidRPr="00897F65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 w:rsidRPr="00897F6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8CEE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67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7CEC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 (37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44F4A52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40E2E46F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5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5C73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1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8197B8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</w:tr>
      <w:tr w:rsidR="00F84DB3" w:rsidRPr="002E3019" w14:paraId="65E30F11" w14:textId="77777777" w:rsidTr="00E73DCA"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153AFDAD" w14:textId="77777777" w:rsidR="00F84DB3" w:rsidRPr="00897F65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 w:rsidRPr="00897F6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13229F81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30.1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324DE08B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 (61.9)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70AC15AD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14C87E3E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83.1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6A9FD5AE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 (88.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0D56727" w14:textId="77777777" w:rsidR="00F84DB3" w:rsidRPr="002E3019" w:rsidRDefault="00F84DB3" w:rsidP="00E73DCA">
            <w:pPr>
              <w:rPr>
                <w:rFonts w:ascii="Times New Roman" w:hAnsi="Times New Roman" w:cs="Times New Roman"/>
              </w:rPr>
            </w:pPr>
          </w:p>
        </w:tc>
      </w:tr>
      <w:tr w:rsidR="00A02EBA" w:rsidRPr="002E3019" w14:paraId="0BC10A60" w14:textId="77777777" w:rsidTr="00E73DCA"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3BA07794" w14:textId="1AFB8D47" w:rsidR="00A02EBA" w:rsidRPr="00A02EBA" w:rsidRDefault="00A02EBA" w:rsidP="00A02EBA">
            <w:pPr>
              <w:rPr>
                <w:rFonts w:ascii="Times New Roman" w:hAnsi="Times New Roman" w:cs="Times New Roman"/>
                <w:i/>
                <w:iCs/>
              </w:rPr>
            </w:pPr>
            <w:r w:rsidRPr="00A02EBA">
              <w:rPr>
                <w:rFonts w:ascii="Times New Roman" w:hAnsi="Times New Roman" w:cs="Times New Roman"/>
                <w:i/>
                <w:iCs/>
              </w:rPr>
              <w:t xml:space="preserve">Psychological variables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16184ADA" w14:textId="77777777" w:rsidR="00A02EBA" w:rsidRDefault="00A02EB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3CFC37C1" w14:textId="77777777" w:rsidR="00A02EBA" w:rsidRDefault="00A02EB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32F3C78C" w14:textId="77777777" w:rsidR="00A02EBA" w:rsidRPr="002E3019" w:rsidRDefault="00A02EBA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4D3B16EE" w14:textId="77777777" w:rsidR="00A02EBA" w:rsidRDefault="00A02EB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6EEB96D4" w14:textId="77777777" w:rsidR="00A02EBA" w:rsidRDefault="00A02EB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F063235" w14:textId="77777777" w:rsidR="00A02EBA" w:rsidRPr="002E3019" w:rsidRDefault="00A02EBA" w:rsidP="00E73DCA">
            <w:pPr>
              <w:rPr>
                <w:rFonts w:ascii="Times New Roman" w:hAnsi="Times New Roman" w:cs="Times New Roman"/>
              </w:rPr>
            </w:pPr>
          </w:p>
        </w:tc>
      </w:tr>
      <w:tr w:rsidR="00F84DB3" w:rsidRPr="002E3019" w14:paraId="60FDE98D" w14:textId="77777777" w:rsidTr="00E73DCA">
        <w:tc>
          <w:tcPr>
            <w:tcW w:w="2405" w:type="dxa"/>
            <w:tcBorders>
              <w:left w:val="nil"/>
              <w:right w:val="nil"/>
            </w:tcBorders>
          </w:tcPr>
          <w:p w14:paraId="52C5FF74" w14:textId="77777777" w:rsidR="00F84DB3" w:rsidRPr="00EC5622" w:rsidRDefault="00F84DB3" w:rsidP="00E73DCA">
            <w:pPr>
              <w:rPr>
                <w:rFonts w:ascii="Times New Roman" w:hAnsi="Times New Roman" w:cs="Times New Roman"/>
                <w:b/>
              </w:rPr>
            </w:pPr>
            <w:r w:rsidRPr="00EC5622">
              <w:rPr>
                <w:rFonts w:ascii="Times New Roman" w:hAnsi="Times New Roman" w:cs="Times New Roman"/>
                <w:b/>
              </w:rPr>
              <w:t xml:space="preserve">HADS </w:t>
            </w:r>
          </w:p>
          <w:p w14:paraId="10E5DDC9" w14:textId="77777777" w:rsidR="00F84DB3" w:rsidRPr="00864DDC" w:rsidRDefault="00F84DB3" w:rsidP="00E73DCA">
            <w:pPr>
              <w:ind w:left="170"/>
              <w:rPr>
                <w:rFonts w:ascii="Times New Roman" w:hAnsi="Times New Roman" w:cs="Times New Roman"/>
                <w:color w:val="C00000"/>
              </w:rPr>
            </w:pPr>
            <w:r w:rsidRPr="00EC5622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5D7A16EC" w14:textId="77777777" w:rsidR="00F84DB3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2FCE50B3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 (8.4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8FAAB43" w14:textId="77777777" w:rsidR="00F84DB3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6388E0B6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 (7.1)</w:t>
            </w:r>
          </w:p>
        </w:tc>
        <w:tc>
          <w:tcPr>
            <w:tcW w:w="851" w:type="dxa"/>
            <w:tcBorders>
              <w:left w:val="nil"/>
            </w:tcBorders>
          </w:tcPr>
          <w:p w14:paraId="152188E0" w14:textId="77777777" w:rsidR="00F84DB3" w:rsidRPr="00897F65" w:rsidRDefault="00F84DB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97F65">
              <w:rPr>
                <w:rFonts w:ascii="Times New Roman" w:hAnsi="Times New Roman" w:cs="Times New Roman"/>
                <w:b/>
              </w:rPr>
              <w:t>0.013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428CBC49" w14:textId="77777777" w:rsidR="00F84DB3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2C201E3A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 (7.1)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7346B83" w14:textId="77777777" w:rsidR="00F84DB3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610D75A0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 (6.9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C6670B0" w14:textId="77777777" w:rsidR="00F84DB3" w:rsidRPr="002E3019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1</w:t>
            </w:r>
          </w:p>
        </w:tc>
      </w:tr>
      <w:tr w:rsidR="00F84DB3" w:rsidRPr="002E3019" w14:paraId="47361CE3" w14:textId="77777777" w:rsidTr="00E73DCA">
        <w:tc>
          <w:tcPr>
            <w:tcW w:w="2405" w:type="dxa"/>
            <w:tcBorders>
              <w:left w:val="nil"/>
              <w:right w:val="nil"/>
            </w:tcBorders>
          </w:tcPr>
          <w:p w14:paraId="07F5A95B" w14:textId="77777777" w:rsidR="00F84DB3" w:rsidRPr="00EC5622" w:rsidRDefault="00F84DB3" w:rsidP="00E73DCA">
            <w:pPr>
              <w:rPr>
                <w:rFonts w:ascii="Times New Roman" w:hAnsi="Times New Roman" w:cs="Times New Roman"/>
                <w:b/>
              </w:rPr>
            </w:pPr>
            <w:r w:rsidRPr="00EC5622">
              <w:rPr>
                <w:rFonts w:ascii="Times New Roman" w:hAnsi="Times New Roman" w:cs="Times New Roman"/>
                <w:b/>
              </w:rPr>
              <w:t>Body image</w:t>
            </w:r>
          </w:p>
          <w:p w14:paraId="766EC772" w14:textId="77777777" w:rsidR="00F84DB3" w:rsidRPr="00EC5622" w:rsidRDefault="00F84DB3" w:rsidP="00E73DCA">
            <w:pPr>
              <w:ind w:left="170"/>
              <w:rPr>
                <w:rFonts w:ascii="Times New Roman" w:hAnsi="Times New Roman" w:cs="Times New Roman"/>
              </w:rPr>
            </w:pPr>
            <w:r w:rsidRPr="00EC5622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12E653E2" w14:textId="77777777" w:rsidR="00F84DB3" w:rsidRPr="00EC5622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292CB522" w14:textId="77777777" w:rsidR="00F84DB3" w:rsidRPr="00EC5622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 w:rsidRPr="00EC5622">
              <w:rPr>
                <w:rFonts w:ascii="Times New Roman" w:hAnsi="Times New Roman" w:cs="Times New Roman"/>
              </w:rPr>
              <w:t>13.8 (8.7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32D9D63" w14:textId="77777777" w:rsidR="00F84DB3" w:rsidRPr="00EC5622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77FBB61A" w14:textId="77777777" w:rsidR="00F84DB3" w:rsidRPr="00EC5622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 w:rsidRPr="00EC5622">
              <w:rPr>
                <w:rFonts w:ascii="Times New Roman" w:hAnsi="Times New Roman" w:cs="Times New Roman"/>
              </w:rPr>
              <w:t>11.5 (7.9)</w:t>
            </w:r>
          </w:p>
        </w:tc>
        <w:tc>
          <w:tcPr>
            <w:tcW w:w="851" w:type="dxa"/>
            <w:tcBorders>
              <w:left w:val="nil"/>
            </w:tcBorders>
          </w:tcPr>
          <w:p w14:paraId="0E860D2B" w14:textId="77777777" w:rsidR="00F84DB3" w:rsidRPr="00897F65" w:rsidRDefault="00F84DB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97F65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47B3D8B4" w14:textId="77777777" w:rsidR="00F84DB3" w:rsidRPr="002D4A44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598D4010" w14:textId="77777777" w:rsidR="00F84DB3" w:rsidRPr="002D4A44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 w:rsidRPr="002D4A44">
              <w:rPr>
                <w:rFonts w:ascii="Times New Roman" w:hAnsi="Times New Roman" w:cs="Times New Roman"/>
              </w:rPr>
              <w:t>7.0 (6.2)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ADF9B61" w14:textId="77777777" w:rsidR="00F84DB3" w:rsidRPr="002D4A44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0F588B7E" w14:textId="77777777" w:rsidR="00F84DB3" w:rsidRPr="002D4A44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 w:rsidRPr="002D4A44">
              <w:rPr>
                <w:rFonts w:ascii="Times New Roman" w:hAnsi="Times New Roman" w:cs="Times New Roman"/>
              </w:rPr>
              <w:t>5.8 (5.9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2EC1D8A" w14:textId="77777777" w:rsidR="00F84DB3" w:rsidRPr="00D8373E" w:rsidRDefault="00F84DB3" w:rsidP="00E73DCA">
            <w:pPr>
              <w:jc w:val="center"/>
              <w:rPr>
                <w:rFonts w:ascii="Times New Roman" w:hAnsi="Times New Roman" w:cs="Times New Roman"/>
              </w:rPr>
            </w:pPr>
            <w:r w:rsidRPr="00D8373E">
              <w:rPr>
                <w:rFonts w:ascii="Times New Roman" w:hAnsi="Times New Roman" w:cs="Times New Roman"/>
              </w:rPr>
              <w:t>0.077</w:t>
            </w:r>
          </w:p>
        </w:tc>
      </w:tr>
      <w:tr w:rsidR="00F84DB3" w:rsidRPr="002E3019" w14:paraId="2D1EE8B5" w14:textId="77777777" w:rsidTr="00E73DCA">
        <w:tc>
          <w:tcPr>
            <w:tcW w:w="13320" w:type="dxa"/>
            <w:gridSpan w:val="7"/>
            <w:tcBorders>
              <w:left w:val="nil"/>
              <w:right w:val="nil"/>
            </w:tcBorders>
          </w:tcPr>
          <w:p w14:paraId="01FEFD92" w14:textId="77777777" w:rsidR="00F84DB3" w:rsidRPr="00D62691" w:rsidRDefault="00F84DB3" w:rsidP="00E73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691">
              <w:rPr>
                <w:rFonts w:ascii="Times New Roman" w:hAnsi="Times New Roman" w:cs="Times New Roman"/>
                <w:sz w:val="20"/>
                <w:szCs w:val="20"/>
              </w:rPr>
              <w:t xml:space="preserve">Differences assessed using chi-square tests/fishers exact test and two-tailed independent </w:t>
            </w:r>
            <w:r w:rsidRPr="00D62691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D62691">
              <w:rPr>
                <w:rFonts w:ascii="Times New Roman" w:hAnsi="Times New Roman" w:cs="Times New Roman"/>
                <w:sz w:val="20"/>
                <w:szCs w:val="20"/>
              </w:rPr>
              <w:t xml:space="preserve">-tests or Mann-Whitney U-tests t-tests. </w:t>
            </w:r>
          </w:p>
          <w:p w14:paraId="2E5279FF" w14:textId="77777777" w:rsidR="00F84DB3" w:rsidRPr="00D62691" w:rsidRDefault="00F84DB3" w:rsidP="00E73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691">
              <w:rPr>
                <w:rFonts w:ascii="Times New Roman" w:hAnsi="Times New Roman" w:cs="Times New Roman"/>
                <w:sz w:val="20"/>
                <w:szCs w:val="20"/>
              </w:rPr>
              <w:t>Numbers do not sum up due to missing d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</w:tbl>
    <w:p w14:paraId="15D233A9" w14:textId="77777777" w:rsidR="003F2C74" w:rsidRDefault="006A14E9"/>
    <w:sectPr w:rsidR="003F2C74" w:rsidSect="00F84D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DB3"/>
    <w:rsid w:val="001B320D"/>
    <w:rsid w:val="002157D9"/>
    <w:rsid w:val="0059378B"/>
    <w:rsid w:val="006A14E9"/>
    <w:rsid w:val="00A02EBA"/>
    <w:rsid w:val="00F8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6558D"/>
  <w15:chartTrackingRefBased/>
  <w15:docId w15:val="{C363B01C-6A4C-4473-83A5-030771EFB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DB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84D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kog</dc:creator>
  <cp:keywords/>
  <dc:description/>
  <cp:lastModifiedBy>Rebecca Skog</cp:lastModifiedBy>
  <cp:revision>2</cp:revision>
  <dcterms:created xsi:type="dcterms:W3CDTF">2026-07-10T07:12:00Z</dcterms:created>
  <dcterms:modified xsi:type="dcterms:W3CDTF">2026-07-10T07:12:00Z</dcterms:modified>
</cp:coreProperties>
</file>